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0F147" w14:textId="594BC24A" w:rsidR="003A6B07" w:rsidRPr="00882EDA" w:rsidRDefault="001D3799" w:rsidP="001D3799">
      <w:pPr>
        <w:pStyle w:val="ListParagraph"/>
        <w:spacing w:line="48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bookmarkStart w:id="0" w:name="_Ref32531762"/>
      <w:bookmarkStart w:id="1" w:name="_GoBack"/>
      <w:r>
        <w:rPr>
          <w:rFonts w:ascii="Times New Roman" w:hAnsi="Times New Roman" w:cs="Times New Roman"/>
          <w:sz w:val="24"/>
          <w:szCs w:val="24"/>
        </w:rPr>
        <w:t>Additional file 1: Table S1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6B07" w:rsidRPr="00882EDA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3A6B07" w:rsidRPr="00882EDA">
        <w:rPr>
          <w:rFonts w:ascii="Times New Roman" w:eastAsia="等线" w:hAnsi="Times New Roman" w:cs="Times New Roman"/>
          <w:sz w:val="24"/>
          <w:szCs w:val="24"/>
        </w:rPr>
        <w:t>neuropsychiatric</w:t>
      </w:r>
      <w:r w:rsidR="003A6B07" w:rsidRPr="00882EDA">
        <w:rPr>
          <w:rFonts w:ascii="Times New Roman" w:hAnsi="Times New Roman" w:cs="Times New Roman"/>
          <w:sz w:val="24"/>
          <w:szCs w:val="24"/>
        </w:rPr>
        <w:t xml:space="preserve"> disorders</w:t>
      </w:r>
      <w:bookmarkEnd w:id="0"/>
      <w:r w:rsidR="003A6B07" w:rsidRPr="00882EDA">
        <w:rPr>
          <w:rFonts w:ascii="Times New Roman" w:hAnsi="Times New Roman" w:cs="Times New Roman"/>
          <w:sz w:val="24"/>
          <w:szCs w:val="24"/>
        </w:rPr>
        <w:t xml:space="preserve"> </w:t>
      </w:r>
      <w:r w:rsidR="00882EDA" w:rsidRPr="00882EDA">
        <w:rPr>
          <w:rFonts w:ascii="Times New Roman" w:hAnsi="Times New Roman" w:cs="Times New Roman"/>
          <w:sz w:val="24"/>
          <w:szCs w:val="24"/>
        </w:rPr>
        <w:t>in</w:t>
      </w:r>
      <w:r w:rsidR="003A6B07" w:rsidRPr="00882EDA">
        <w:rPr>
          <w:rFonts w:ascii="Times New Roman" w:hAnsi="Times New Roman" w:cs="Times New Roman"/>
          <w:sz w:val="24"/>
          <w:szCs w:val="24"/>
        </w:rPr>
        <w:t xml:space="preserve"> </w:t>
      </w:r>
      <w:r w:rsidR="0047137A">
        <w:rPr>
          <w:rFonts w:ascii="Times New Roman" w:hAnsi="Times New Roman" w:cs="Times New Roman" w:hint="eastAsia"/>
          <w:sz w:val="24"/>
          <w:szCs w:val="24"/>
        </w:rPr>
        <w:t>individual</w:t>
      </w:r>
      <w:r w:rsidR="003A6B07" w:rsidRPr="00882EDA">
        <w:rPr>
          <w:rFonts w:ascii="Times New Roman" w:hAnsi="Times New Roman" w:cs="Times New Roman"/>
          <w:sz w:val="24"/>
          <w:szCs w:val="24"/>
        </w:rPr>
        <w:t>s</w:t>
      </w:r>
      <w:r w:rsidR="00882EDA" w:rsidRPr="00882EDA">
        <w:rPr>
          <w:rFonts w:ascii="Times New Roman" w:hAnsi="Times New Roman" w:cs="Times New Roman"/>
          <w:sz w:val="24"/>
          <w:szCs w:val="24"/>
        </w:rPr>
        <w:t xml:space="preserve"> with TSC</w:t>
      </w:r>
      <w:r w:rsidR="003A6B07" w:rsidRPr="00882EDA">
        <w:rPr>
          <w:rFonts w:ascii="Times New Roman" w:hAnsi="Times New Roman" w:cs="Times New Roman"/>
          <w:sz w:val="24"/>
          <w:szCs w:val="24"/>
        </w:rPr>
        <w:t xml:space="preserve"> and </w:t>
      </w:r>
      <w:r w:rsidR="0047137A" w:rsidRPr="0047137A">
        <w:rPr>
          <w:rFonts w:ascii="Times New Roman" w:hAnsi="Times New Roman" w:cs="Times New Roman"/>
          <w:sz w:val="24"/>
          <w:szCs w:val="24"/>
        </w:rPr>
        <w:t>typically developing</w:t>
      </w:r>
      <w:r w:rsidR="003A6B07" w:rsidRPr="00882EDA">
        <w:rPr>
          <w:rFonts w:ascii="Times New Roman" w:hAnsi="Times New Roman" w:cs="Times New Roman"/>
          <w:sz w:val="24"/>
          <w:szCs w:val="24"/>
        </w:rPr>
        <w:t xml:space="preserve">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3"/>
        <w:gridCol w:w="1810"/>
        <w:gridCol w:w="1541"/>
        <w:gridCol w:w="1012"/>
      </w:tblGrid>
      <w:tr w:rsidR="003A6B07" w:rsidRPr="00882EDA" w14:paraId="3D7F3894" w14:textId="77777777" w:rsidTr="00781B0C">
        <w:trPr>
          <w:trHeight w:val="315"/>
        </w:trPr>
        <w:tc>
          <w:tcPr>
            <w:tcW w:w="2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F701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psychiatric disorders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9C67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20B7" w14:textId="50756535" w:rsidR="003A6B07" w:rsidRPr="00882EDA" w:rsidRDefault="0047137A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02A4" w14:textId="3AEC2EA1" w:rsidR="003A6B07" w:rsidRPr="00882EDA" w:rsidRDefault="00882EDA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3A6B07"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A6B07" w:rsidRPr="00882EDA" w14:paraId="6639E0A3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7ED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37D9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571F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18E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B07" w:rsidRPr="00882EDA" w14:paraId="3DABA521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511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D93" w14:textId="648F404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58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66B" w14:textId="679E2E62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4CA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A6B07" w:rsidRPr="00882EDA" w14:paraId="1687936B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C477" w14:textId="77777777" w:rsidR="003A6B07" w:rsidRPr="00882EDA" w:rsidRDefault="003A6B07" w:rsidP="00781B0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attentive typ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57F" w14:textId="0020DDC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43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42D" w14:textId="09962A24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  <w:r w:rsidR="00882EDA" w:rsidRP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06D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B07" w:rsidRPr="00882EDA" w14:paraId="4689E0AF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DBA" w14:textId="77777777" w:rsidR="003A6B07" w:rsidRPr="00882EDA" w:rsidRDefault="003A6B07" w:rsidP="00781B0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ed typ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8B4" w14:textId="58F13D80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8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CF4" w14:textId="290B4C08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F522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B07" w:rsidRPr="00882EDA" w14:paraId="5B4D877A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706B" w14:textId="77777777" w:rsidR="003A6B07" w:rsidRPr="00882EDA" w:rsidRDefault="003A6B07" w:rsidP="00781B0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active impulsiv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05B" w14:textId="44DF146B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17A" w14:textId="70CEF242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C48F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6B07" w:rsidRPr="00882EDA" w14:paraId="569CAC6B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1E1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anxiety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76B" w14:textId="400C7BC6" w:rsidR="003A6B07" w:rsidRPr="00882EDA" w:rsidRDefault="00F46382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53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62E" w14:textId="0DA5EA5F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22D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A6B07" w:rsidRPr="00882EDA" w14:paraId="25260BA6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711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ic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AFB" w14:textId="41AF83B9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3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16EE" w14:textId="6447E754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079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3A6B07" w:rsidRPr="00882EDA" w14:paraId="721A2B0C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30A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 phobi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845" w14:textId="67AC4490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3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62F" w14:textId="63F09D3E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582" w14:textId="77777777" w:rsidR="003A6B07" w:rsidRPr="00882EDA" w:rsidRDefault="003A6B07" w:rsidP="00781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24589B" w:rsidRPr="00882EDA" w14:paraId="3416B8AB" w14:textId="77777777" w:rsidTr="0024589B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BCDC" w14:textId="355343DA" w:rsidR="0024589B" w:rsidRPr="00882EDA" w:rsidRDefault="0024589B" w:rsidP="00793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vasive developmental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2F98" w14:textId="7D4058B3" w:rsidR="0024589B" w:rsidRPr="00882EDA" w:rsidRDefault="0024589B" w:rsidP="00793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882E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1</w:t>
            </w:r>
            <w:r w:rsidR="00882E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B4BC" w14:textId="62148B7D" w:rsidR="0024589B" w:rsidRPr="00882EDA" w:rsidRDefault="0024589B" w:rsidP="00793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53F4" w14:textId="77777777" w:rsidR="0024589B" w:rsidRPr="00882EDA" w:rsidRDefault="0024589B" w:rsidP="00793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24589B" w:rsidRPr="00882EDA" w14:paraId="2EBCCD98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EDB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ild) manic episod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F5F" w14:textId="07A44A78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6413" w14:textId="038194B5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818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24589B" w:rsidRPr="00882EDA" w14:paraId="1FA057E9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7C7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oraphobi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22AD" w14:textId="383CAB7A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4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2855" w14:textId="1BF36C33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46B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24589B" w:rsidRPr="00882EDA" w14:paraId="10921214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3B8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E06" w14:textId="329664F6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9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066" w14:textId="35C449A1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931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24589B" w:rsidRPr="00882EDA" w14:paraId="5961707D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25C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aration anxiety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D00" w14:textId="0C75AD64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82E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3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9DA" w14:textId="4B4104CB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A84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4589B" w:rsidRPr="00882EDA" w14:paraId="65F7B51A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2E4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positional defiant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262" w14:textId="7936145C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43A" w14:textId="6E380F9A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AC2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24589B" w:rsidRPr="00882EDA" w14:paraId="59BBCD49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239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depressive episod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79B" w14:textId="6D9ECCC2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BBC" w14:textId="36D943D3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0D3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4589B" w:rsidRPr="00882EDA" w14:paraId="34A5D3AB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32C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6CF" w14:textId="08CD8D34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30A" w14:textId="5CC2A008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872E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4589B" w:rsidRPr="00882EDA" w14:paraId="539E60E9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66F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ssive-compulsive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CD2" w14:textId="6A8286FA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9EBA" w14:textId="711D0CDC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89F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4589B" w:rsidRPr="00882EDA" w14:paraId="7C6093DD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BF0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thymi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976" w14:textId="7F53EE94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16B2" w14:textId="305A7452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9AE7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4589B" w:rsidRPr="00882EDA" w14:paraId="6E905E98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08B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traumatic stress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6B1" w14:textId="7708355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81C" w14:textId="60F9D3FA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B8D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24589B" w:rsidRPr="00882EDA" w14:paraId="2C003956" w14:textId="77777777" w:rsidTr="00C43215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D46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uct disor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A3D" w14:textId="77297554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BEC4" w14:textId="3612FAAD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82ED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832" w14:textId="77777777" w:rsidR="0024589B" w:rsidRPr="00882EDA" w:rsidRDefault="0024589B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C60469" w:rsidRPr="00882EDA" w14:paraId="063671F2" w14:textId="77777777" w:rsidTr="00781B0C">
        <w:trPr>
          <w:trHeight w:val="315"/>
        </w:trPr>
        <w:tc>
          <w:tcPr>
            <w:tcW w:w="2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64176" w14:textId="0FB9B9CF" w:rsidR="00C60469" w:rsidRPr="00882EDA" w:rsidRDefault="00721B5C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neuropsychiatric disorders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A2076" w14:textId="2DC7A166" w:rsidR="00C60469" w:rsidRPr="00882EDA" w:rsidRDefault="00721B5C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3B04F2"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6.8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C2B7B" w14:textId="0C3656CF" w:rsidR="00C60469" w:rsidRPr="00882EDA" w:rsidRDefault="00721B5C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3B04F2"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82.1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CD4A4" w14:textId="506C359E" w:rsidR="00C60469" w:rsidRPr="00882EDA" w:rsidRDefault="003B04F2" w:rsidP="002458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14:paraId="1FA4638C" w14:textId="77777777" w:rsidR="003A6B07" w:rsidRPr="00882EDA" w:rsidRDefault="003A6B07" w:rsidP="003A6B07">
      <w:pPr>
        <w:pStyle w:val="ListParagraph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008BBA65" w14:textId="42B8848F" w:rsidR="003A6B07" w:rsidRPr="00882EDA" w:rsidRDefault="003A6B07" w:rsidP="003A6B07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882EDA">
        <w:rPr>
          <w:rFonts w:ascii="Times New Roman" w:hAnsi="Times New Roman" w:cs="Times New Roman"/>
          <w:sz w:val="24"/>
          <w:szCs w:val="24"/>
        </w:rPr>
        <w:t xml:space="preserve">ADHD: attention-deficit/hyperactivity disorder; </w:t>
      </w:r>
    </w:p>
    <w:p w14:paraId="0B7A6194" w14:textId="4755FC24" w:rsidR="003A6B07" w:rsidRPr="00882EDA" w:rsidRDefault="003A6B07" w:rsidP="003A6B07">
      <w:pPr>
        <w:rPr>
          <w:rFonts w:ascii="Times New Roman" w:hAnsi="Times New Roman" w:cs="Times New Roman"/>
          <w:sz w:val="24"/>
          <w:szCs w:val="24"/>
        </w:rPr>
      </w:pPr>
      <w:r w:rsidRPr="00882EDA">
        <w:rPr>
          <w:rFonts w:ascii="Times New Roman" w:hAnsi="Times New Roman" w:cs="Times New Roman"/>
          <w:sz w:val="24"/>
          <w:szCs w:val="24"/>
        </w:rPr>
        <w:t xml:space="preserve">Data </w:t>
      </w:r>
      <w:r w:rsidR="00882EDA">
        <w:rPr>
          <w:rFonts w:ascii="Times New Roman" w:hAnsi="Times New Roman" w:cs="Times New Roman"/>
          <w:sz w:val="24"/>
          <w:szCs w:val="24"/>
        </w:rPr>
        <w:t>are</w:t>
      </w:r>
      <w:r w:rsidR="00882EDA" w:rsidRPr="00882EDA">
        <w:rPr>
          <w:rFonts w:ascii="Times New Roman" w:hAnsi="Times New Roman" w:cs="Times New Roman"/>
          <w:sz w:val="24"/>
          <w:szCs w:val="24"/>
        </w:rPr>
        <w:t xml:space="preserve"> </w:t>
      </w:r>
      <w:r w:rsidRPr="00882EDA">
        <w:rPr>
          <w:rFonts w:ascii="Times New Roman" w:hAnsi="Times New Roman" w:cs="Times New Roman"/>
          <w:sz w:val="24"/>
          <w:szCs w:val="24"/>
        </w:rPr>
        <w:t>presented as n (%). Chi-square or Fisher</w:t>
      </w:r>
      <w:r w:rsidR="00882EDA">
        <w:rPr>
          <w:rFonts w:ascii="Times New Roman" w:hAnsi="Times New Roman" w:cs="Times New Roman"/>
          <w:sz w:val="24"/>
          <w:szCs w:val="24"/>
        </w:rPr>
        <w:t>’</w:t>
      </w:r>
      <w:r w:rsidRPr="00882EDA">
        <w:rPr>
          <w:rFonts w:ascii="Times New Roman" w:hAnsi="Times New Roman" w:cs="Times New Roman"/>
          <w:sz w:val="24"/>
          <w:szCs w:val="24"/>
        </w:rPr>
        <w:t xml:space="preserve">s exact tests </w:t>
      </w:r>
      <w:r w:rsidR="00882EDA">
        <w:rPr>
          <w:rFonts w:ascii="Times New Roman" w:hAnsi="Times New Roman" w:cs="Times New Roman"/>
          <w:sz w:val="24"/>
          <w:szCs w:val="24"/>
        </w:rPr>
        <w:t xml:space="preserve">were used to analyze </w:t>
      </w:r>
      <w:r w:rsidRPr="00882EDA">
        <w:rPr>
          <w:rFonts w:ascii="Times New Roman" w:hAnsi="Times New Roman" w:cs="Times New Roman"/>
          <w:sz w:val="24"/>
          <w:szCs w:val="24"/>
        </w:rPr>
        <w:t xml:space="preserve">categorical values. </w:t>
      </w:r>
    </w:p>
    <w:p w14:paraId="70FE16AC" w14:textId="77777777" w:rsidR="003A6B07" w:rsidRPr="00882EDA" w:rsidRDefault="003A6B07" w:rsidP="003A6B07">
      <w:pPr>
        <w:rPr>
          <w:rFonts w:ascii="Times New Roman" w:hAnsi="Times New Roman" w:cs="Times New Roman"/>
          <w:sz w:val="24"/>
          <w:szCs w:val="24"/>
        </w:rPr>
      </w:pPr>
    </w:p>
    <w:p w14:paraId="5EB8BAC2" w14:textId="77777777" w:rsidR="00934A3E" w:rsidRPr="004C78E2" w:rsidRDefault="00934A3E">
      <w:pPr>
        <w:rPr>
          <w:rFonts w:ascii="Times New Roman" w:hAnsi="Times New Roman" w:cs="Times New Roman"/>
        </w:rPr>
      </w:pPr>
    </w:p>
    <w:sectPr w:rsidR="00934A3E" w:rsidRPr="004C7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08074" w14:textId="77777777" w:rsidR="009752E5" w:rsidRDefault="009752E5" w:rsidP="003A6B07">
      <w:r>
        <w:separator/>
      </w:r>
    </w:p>
  </w:endnote>
  <w:endnote w:type="continuationSeparator" w:id="0">
    <w:p w14:paraId="1A5457DB" w14:textId="77777777" w:rsidR="009752E5" w:rsidRDefault="009752E5" w:rsidP="003A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3805A" w14:textId="77777777" w:rsidR="009752E5" w:rsidRDefault="009752E5" w:rsidP="003A6B07">
      <w:r>
        <w:separator/>
      </w:r>
    </w:p>
  </w:footnote>
  <w:footnote w:type="continuationSeparator" w:id="0">
    <w:p w14:paraId="743558EB" w14:textId="77777777" w:rsidR="009752E5" w:rsidRDefault="009752E5" w:rsidP="003A6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003F39"/>
    <w:multiLevelType w:val="hybridMultilevel"/>
    <w:tmpl w:val="D836161C"/>
    <w:lvl w:ilvl="0" w:tplc="766C94B2">
      <w:start w:val="1"/>
      <w:numFmt w:val="decimal"/>
      <w:lvlText w:val="Supplementary Table %1."/>
      <w:lvlJc w:val="left"/>
      <w:pPr>
        <w:ind w:left="420" w:hanging="420"/>
      </w:pPr>
      <w:rPr>
        <w:rFonts w:hint="eastAsia"/>
      </w:rPr>
    </w:lvl>
    <w:lvl w:ilvl="1" w:tplc="A7027C50" w:tentative="1">
      <w:start w:val="1"/>
      <w:numFmt w:val="lowerLetter"/>
      <w:lvlText w:val="%2)"/>
      <w:lvlJc w:val="left"/>
      <w:pPr>
        <w:ind w:left="840" w:hanging="420"/>
      </w:pPr>
    </w:lvl>
    <w:lvl w:ilvl="2" w:tplc="78805A80" w:tentative="1">
      <w:start w:val="1"/>
      <w:numFmt w:val="lowerRoman"/>
      <w:lvlText w:val="%3."/>
      <w:lvlJc w:val="right"/>
      <w:pPr>
        <w:ind w:left="1260" w:hanging="420"/>
      </w:pPr>
    </w:lvl>
    <w:lvl w:ilvl="3" w:tplc="7A04528E" w:tentative="1">
      <w:start w:val="1"/>
      <w:numFmt w:val="decimal"/>
      <w:lvlText w:val="%4."/>
      <w:lvlJc w:val="left"/>
      <w:pPr>
        <w:ind w:left="1680" w:hanging="420"/>
      </w:pPr>
    </w:lvl>
    <w:lvl w:ilvl="4" w:tplc="8884D632" w:tentative="1">
      <w:start w:val="1"/>
      <w:numFmt w:val="lowerLetter"/>
      <w:lvlText w:val="%5)"/>
      <w:lvlJc w:val="left"/>
      <w:pPr>
        <w:ind w:left="2100" w:hanging="420"/>
      </w:pPr>
    </w:lvl>
    <w:lvl w:ilvl="5" w:tplc="CAF236A0" w:tentative="1">
      <w:start w:val="1"/>
      <w:numFmt w:val="lowerRoman"/>
      <w:lvlText w:val="%6."/>
      <w:lvlJc w:val="right"/>
      <w:pPr>
        <w:ind w:left="2520" w:hanging="420"/>
      </w:pPr>
    </w:lvl>
    <w:lvl w:ilvl="6" w:tplc="155CE704" w:tentative="1">
      <w:start w:val="1"/>
      <w:numFmt w:val="decimal"/>
      <w:lvlText w:val="%7."/>
      <w:lvlJc w:val="left"/>
      <w:pPr>
        <w:ind w:left="2940" w:hanging="420"/>
      </w:pPr>
    </w:lvl>
    <w:lvl w:ilvl="7" w:tplc="2AECE396" w:tentative="1">
      <w:start w:val="1"/>
      <w:numFmt w:val="lowerLetter"/>
      <w:lvlText w:val="%8)"/>
      <w:lvlJc w:val="left"/>
      <w:pPr>
        <w:ind w:left="3360" w:hanging="420"/>
      </w:pPr>
    </w:lvl>
    <w:lvl w:ilvl="8" w:tplc="A912BCC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MTQ3NDY1NzAwNrBU0lEKTi0uzszPAykwqQUAHPlI/iwAAAA="/>
    <w:docVar w:name="KY_MEDREF_DOCUID" w:val="{BD25A151-6DEC-4901-B907-639B5AB3C8DF}"/>
    <w:docVar w:name="KY_MEDREF_VERSION" w:val="3"/>
  </w:docVars>
  <w:rsids>
    <w:rsidRoot w:val="003A6B07"/>
    <w:rsid w:val="00055181"/>
    <w:rsid w:val="001D3799"/>
    <w:rsid w:val="001E0917"/>
    <w:rsid w:val="0024589B"/>
    <w:rsid w:val="0028399D"/>
    <w:rsid w:val="002D269D"/>
    <w:rsid w:val="00387D65"/>
    <w:rsid w:val="003A6B07"/>
    <w:rsid w:val="003B04F2"/>
    <w:rsid w:val="0047137A"/>
    <w:rsid w:val="004C78E2"/>
    <w:rsid w:val="00613B0B"/>
    <w:rsid w:val="006B7B65"/>
    <w:rsid w:val="00721B5C"/>
    <w:rsid w:val="00882EDA"/>
    <w:rsid w:val="00934A3E"/>
    <w:rsid w:val="009752E5"/>
    <w:rsid w:val="00A232F4"/>
    <w:rsid w:val="00AB0BBC"/>
    <w:rsid w:val="00AB6A58"/>
    <w:rsid w:val="00AE2E12"/>
    <w:rsid w:val="00BA01B6"/>
    <w:rsid w:val="00BC6543"/>
    <w:rsid w:val="00C43215"/>
    <w:rsid w:val="00C60469"/>
    <w:rsid w:val="00C758F3"/>
    <w:rsid w:val="00CA0115"/>
    <w:rsid w:val="00D20A57"/>
    <w:rsid w:val="00DA393C"/>
    <w:rsid w:val="00F46382"/>
    <w:rsid w:val="00F61EB6"/>
    <w:rsid w:val="00FD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C9FC3"/>
  <w15:chartTrackingRefBased/>
  <w15:docId w15:val="{67206F78-4908-4824-B777-5E3A2229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B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B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B0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A6B0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0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469"/>
    <w:rPr>
      <w:sz w:val="18"/>
      <w:szCs w:val="18"/>
    </w:rPr>
  </w:style>
  <w:style w:type="paragraph" w:styleId="Revision">
    <w:name w:val="Revision"/>
    <w:hidden/>
    <w:uiPriority w:val="99"/>
    <w:semiHidden/>
    <w:rsid w:val="00AE2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Fudan University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feng</dc:creator>
  <cp:keywords/>
  <dc:description/>
  <cp:lastModifiedBy>Abirami R.</cp:lastModifiedBy>
  <cp:revision>3</cp:revision>
  <dcterms:created xsi:type="dcterms:W3CDTF">2021-03-03T15:16:00Z</dcterms:created>
  <dcterms:modified xsi:type="dcterms:W3CDTF">2021-04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253.5085763889</vt:r8>
  </property>
  <property fmtid="{D5CDD505-2E9C-101B-9397-08002B2CF9AE}" pid="4" name="EditTotal">
    <vt:i4>0</vt:i4>
  </property>
  <property fmtid="{D5CDD505-2E9C-101B-9397-08002B2CF9AE}" pid="5" name="EditTimer">
    <vt:i4>5</vt:i4>
  </property>
</Properties>
</file>